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60EF3ABB">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60EF3ABB">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76650A7E" w:rsidR="00F102CC" w:rsidRPr="003D5AF6" w:rsidRDefault="00F102CC" w:rsidP="60EF3ABB">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5575154D" w:rsidR="00F102CC" w:rsidRPr="003D5AF6" w:rsidRDefault="00826A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60EF3ABB">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60EF3ABB">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60EF3ABB">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7E18E61C" w:rsidR="00F102CC" w:rsidRPr="003D5AF6" w:rsidRDefault="01D690A5" w:rsidP="60EF3ABB">
            <w:pPr>
              <w:spacing w:line="259" w:lineRule="auto"/>
            </w:pPr>
            <w:r w:rsidRPr="60EF3ABB">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60EF3ABB">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60EF3ABB">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60EF3ABB">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0DCF5C51" w:rsidR="00F102CC" w:rsidRPr="003D5AF6" w:rsidRDefault="5940D6FE" w:rsidP="60EF3ABB">
            <w:pPr>
              <w:spacing w:line="259" w:lineRule="auto"/>
            </w:pPr>
            <w:r w:rsidRPr="60EF3ABB">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60EF3ABB">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60EF3ABB">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60EF3ABB">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4A6F70F2" w:rsidR="00F102CC" w:rsidRPr="003D5AF6" w:rsidRDefault="4FFB17A5"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60EF3ABB">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68EF9E59" w:rsidR="00F102CC" w:rsidRPr="003D5AF6" w:rsidRDefault="372B6EBE"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nd Metho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60EF3ABB">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60EF3ABB">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60EF3ABB">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4933908A" w:rsidR="00F102CC" w:rsidRPr="003D5AF6" w:rsidRDefault="607EDBC2"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nd Methods, Figure Legend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60EF3ABB">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242787CD" w:rsidR="00F102CC" w:rsidRPr="003D5AF6" w:rsidRDefault="37160C14"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639E7FE9" w14:textId="77777777" w:rsidTr="60EF3ABB">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60EF3ABB">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60EF3ABB">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43D3E862" w:rsidR="00F102CC" w:rsidRPr="003D5AF6" w:rsidRDefault="70E4E6DF"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5468CA71" w14:textId="77777777" w:rsidTr="60EF3ABB">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0AA8C918" w:rsidR="00F102CC" w:rsidRPr="003D5AF6" w:rsidRDefault="3349B342" w:rsidP="60EF3ABB">
            <w:pPr>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7D75567E" w14:textId="77777777" w:rsidTr="60EF3ABB">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60EF3ABB">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60EF3ABB">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20CCDFBC" w:rsidR="00F102CC" w:rsidRDefault="2A83B8DC" w:rsidP="60EF3ABB">
            <w:pPr>
              <w:rPr>
                <w:rFonts w:ascii="Noto Sans" w:eastAsia="Noto Sans" w:hAnsi="Noto Sans" w:cs="Noto Sans"/>
                <w:b/>
                <w:bCs/>
                <w:color w:val="434343"/>
                <w:sz w:val="18"/>
                <w:szCs w:val="18"/>
              </w:rPr>
            </w:pPr>
            <w:r w:rsidRPr="60EF3ABB">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60EF3ABB">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60EF3ABB">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1DC3FD61" w:rsidR="00F102CC" w:rsidRPr="003D5AF6" w:rsidRDefault="51CD6072"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6BDD29B4" w14:textId="77777777" w:rsidTr="60EF3ABB">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60EF3ABB">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60EF3ABB">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55B76878" w:rsidR="00F102CC" w:rsidRPr="003D5AF6" w:rsidRDefault="090033A7"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2C685749" w14:textId="77777777" w:rsidTr="60EF3ABB">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60EF3ABB">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60EF3ABB">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60EF3ABB">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031F5BE6" w:rsidR="00F102CC" w:rsidRPr="003D5AF6" w:rsidRDefault="41599C11"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60EF3ABB">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2FC74A29" w:rsidR="00F102CC" w:rsidRPr="003D5AF6" w:rsidRDefault="79E2695B"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ot don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60EF3ABB">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D15079F" w:rsidR="00F102CC" w:rsidRPr="003D5AF6" w:rsidRDefault="7D9C1FEF"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60EF3ABB">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0C2A5908" w:rsidR="00F102CC" w:rsidRPr="003D5AF6" w:rsidRDefault="171A3459"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ot don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60EF3ABB">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60EF3ABB">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60EF3ABB">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501CE9EC" w:rsidR="00F102CC" w:rsidRPr="003D5AF6" w:rsidRDefault="508567E8"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ot done</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60EF3ABB">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2D2E53AB" w:rsidR="00F102CC" w:rsidRPr="003D5AF6" w:rsidRDefault="1C28C299"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60EF3ABB">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60EF3ABB">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60EF3ABB">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28B9EA5F" w:rsidR="00F102CC" w:rsidRPr="003D5AF6" w:rsidRDefault="0E0E777D"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76515406" w14:textId="77777777" w:rsidTr="60EF3ABB">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8642A7E" w:rsidR="00F102CC" w:rsidRPr="003D5AF6" w:rsidRDefault="5F8AACB4"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tional Institute for Neurological Diseases and Stroke (NINDS) Animal Care and Use Committee – 1365, 1369</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60EF3ABB">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1C41A680" w:rsidR="00F102CC" w:rsidRPr="003D5AF6" w:rsidRDefault="2A1F05C8"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79A7C842" w14:textId="77777777" w:rsidTr="60EF3ABB">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60EF3ABB">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60EF3ABB">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56759BA9" w:rsidR="00F102CC" w:rsidRPr="003D5AF6" w:rsidRDefault="628AB762"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60EF3ABB">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60EF3ABB">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0539C3B9" w:rsidR="00F102CC" w:rsidRPr="003D5AF6" w:rsidRDefault="00F102CC" w:rsidP="60EF3ABB">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5724EA03" w:rsidR="00F102CC" w:rsidRPr="003D5AF6" w:rsidRDefault="6FC813F6"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3864D7CC" w14:textId="77777777" w:rsidTr="60EF3AB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60EF3ABB">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60EF3ABB">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0C653F70" w:rsidR="00F102CC" w:rsidRPr="003D5AF6" w:rsidRDefault="29FF628B"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 Figure Legends</w:t>
            </w:r>
            <w:r w:rsidR="06E7CDFA" w:rsidRPr="60EF3ABB">
              <w:rPr>
                <w:rFonts w:ascii="Noto Sans" w:eastAsia="Noto Sans" w:hAnsi="Noto Sans" w:cs="Noto Sans"/>
                <w:color w:val="434343"/>
                <w:sz w:val="18"/>
                <w:szCs w:val="18"/>
              </w:rPr>
              <w:t xml:space="preserve">, </w:t>
            </w:r>
            <w:proofErr w:type="spellStart"/>
            <w:r w:rsidR="06E7CDFA" w:rsidRPr="60EF3ABB">
              <w:rPr>
                <w:rFonts w:ascii="Noto Sans" w:eastAsia="Noto Sans" w:hAnsi="Noto Sans" w:cs="Noto Sans"/>
                <w:color w:val="434343"/>
                <w:sz w:val="18"/>
                <w:szCs w:val="18"/>
              </w:rPr>
              <w:t>Supplemetary</w:t>
            </w:r>
            <w:proofErr w:type="spellEnd"/>
            <w:r w:rsidR="06E7CDFA" w:rsidRPr="60EF3ABB">
              <w:rPr>
                <w:rFonts w:ascii="Noto Sans" w:eastAsia="Noto Sans" w:hAnsi="Noto Sans" w:cs="Noto Sans"/>
                <w:color w:val="434343"/>
                <w:sz w:val="18"/>
                <w:szCs w:val="18"/>
              </w:rPr>
              <w:t xml:space="preserve"> Table 1</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60EF3AB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60EF3ABB">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60EF3ABB">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1E7D63E7" w:rsidR="00F102CC" w:rsidRPr="003D5AF6" w:rsidRDefault="3C1F1262"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60EF3ABB">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56E57ECC" w:rsidR="00F102CC" w:rsidRPr="003D5AF6" w:rsidRDefault="6DF330BA"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Materials &amp;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60EF3ABB">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77B8AB1" w:rsidR="00F102CC" w:rsidRPr="003D5AF6" w:rsidRDefault="5C61D5FF"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196EA570" w14:textId="77777777" w:rsidTr="60EF3ABB">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60EF3ABB">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60EF3ABB">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61A0310" w:rsidR="00F102CC" w:rsidRPr="003D5AF6" w:rsidRDefault="6D324E8A"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1178CAC5" w14:textId="77777777" w:rsidTr="60EF3ABB">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13736A0B" w:rsidR="00F102CC" w:rsidRPr="003D5AF6" w:rsidRDefault="7D45969A"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r w:rsidR="00F102CC" w14:paraId="7047B99D" w14:textId="77777777" w:rsidTr="60EF3ABB">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104744BD" w:rsidR="00F102CC" w:rsidRPr="003D5AF6" w:rsidRDefault="38D8F95B"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60EF3ABB">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60EF3ABB">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570365CC" w:rsidR="00F102CC" w:rsidRPr="003D5AF6" w:rsidRDefault="7001197E" w:rsidP="60EF3ABB">
            <w:pPr>
              <w:spacing w:line="225" w:lineRule="auto"/>
              <w:rPr>
                <w:rFonts w:ascii="Noto Sans" w:eastAsia="Noto Sans" w:hAnsi="Noto Sans" w:cs="Noto Sans"/>
                <w:color w:val="434343"/>
                <w:sz w:val="18"/>
                <w:szCs w:val="18"/>
              </w:rPr>
            </w:pPr>
            <w:r w:rsidRPr="60EF3ABB">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A8BD2" w14:textId="77777777" w:rsidR="00D7620B" w:rsidRDefault="00D7620B">
      <w:r>
        <w:separator/>
      </w:r>
    </w:p>
  </w:endnote>
  <w:endnote w:type="continuationSeparator" w:id="0">
    <w:p w14:paraId="40225ADD" w14:textId="77777777" w:rsidR="00D7620B" w:rsidRDefault="00D76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33837" w14:textId="77777777" w:rsidR="00D7620B" w:rsidRDefault="00D7620B">
      <w:r>
        <w:separator/>
      </w:r>
    </w:p>
  </w:footnote>
  <w:footnote w:type="continuationSeparator" w:id="0">
    <w:p w14:paraId="6D6FAC6C" w14:textId="77777777" w:rsidR="00D7620B" w:rsidRDefault="00D762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26A7F"/>
    <w:rsid w:val="008B608E"/>
    <w:rsid w:val="009C7B26"/>
    <w:rsid w:val="00A11E52"/>
    <w:rsid w:val="00B2483D"/>
    <w:rsid w:val="00BD41E9"/>
    <w:rsid w:val="00C84413"/>
    <w:rsid w:val="00D7620B"/>
    <w:rsid w:val="00E100BB"/>
    <w:rsid w:val="00F102CC"/>
    <w:rsid w:val="00F91042"/>
    <w:rsid w:val="01D690A5"/>
    <w:rsid w:val="021B0188"/>
    <w:rsid w:val="06E7CDFA"/>
    <w:rsid w:val="090033A7"/>
    <w:rsid w:val="0E0E777D"/>
    <w:rsid w:val="0EDAA7AE"/>
    <w:rsid w:val="171A3459"/>
    <w:rsid w:val="18A13230"/>
    <w:rsid w:val="1C28C299"/>
    <w:rsid w:val="1C53EB39"/>
    <w:rsid w:val="29FF628B"/>
    <w:rsid w:val="2A1F05C8"/>
    <w:rsid w:val="2A83B8DC"/>
    <w:rsid w:val="2E1E9666"/>
    <w:rsid w:val="3349B342"/>
    <w:rsid w:val="37160C14"/>
    <w:rsid w:val="372B6EBE"/>
    <w:rsid w:val="38D8F95B"/>
    <w:rsid w:val="3AC6886B"/>
    <w:rsid w:val="3C1F1262"/>
    <w:rsid w:val="411E94DE"/>
    <w:rsid w:val="41599C11"/>
    <w:rsid w:val="4FFB17A5"/>
    <w:rsid w:val="508567E8"/>
    <w:rsid w:val="508AE1EC"/>
    <w:rsid w:val="51CD6072"/>
    <w:rsid w:val="5940D6FE"/>
    <w:rsid w:val="5C61D5FF"/>
    <w:rsid w:val="5F8AACB4"/>
    <w:rsid w:val="600B376E"/>
    <w:rsid w:val="607EDBC2"/>
    <w:rsid w:val="60EF3ABB"/>
    <w:rsid w:val="628AB762"/>
    <w:rsid w:val="6B091D95"/>
    <w:rsid w:val="6D324E8A"/>
    <w:rsid w:val="6D3471F9"/>
    <w:rsid w:val="6DF330BA"/>
    <w:rsid w:val="6FC813F6"/>
    <w:rsid w:val="7001197E"/>
    <w:rsid w:val="70E4E6DF"/>
    <w:rsid w:val="79E2695B"/>
    <w:rsid w:val="7D45969A"/>
    <w:rsid w:val="7D9C1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77</Words>
  <Characters>8425</Characters>
  <Application>Microsoft Office Word</Application>
  <DocSecurity>0</DocSecurity>
  <Lines>70</Lines>
  <Paragraphs>19</Paragraphs>
  <ScaleCrop>false</ScaleCrop>
  <Company/>
  <LinksUpToDate>false</LinksUpToDate>
  <CharactersWithSpaces>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onald, Donald Iain (NIH/NCCIH) [F]</dc:creator>
  <cp:lastModifiedBy>Macdonald, Donald Iain (NIH/NCCIH) [F]</cp:lastModifiedBy>
  <cp:revision>2</cp:revision>
  <dcterms:created xsi:type="dcterms:W3CDTF">2025-03-04T21:45:00Z</dcterms:created>
  <dcterms:modified xsi:type="dcterms:W3CDTF">2025-03-04T21:45:00Z</dcterms:modified>
</cp:coreProperties>
</file>